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087" w:rsidRDefault="00570087" w:rsidP="00570087">
      <w:pPr>
        <w:spacing w:after="0" w:line="240" w:lineRule="auto"/>
        <w:jc w:val="both"/>
        <w:rPr>
          <w:rFonts w:ascii="Cambria" w:eastAsia="Adobe Gothic Std B" w:hAnsi="Cambria"/>
          <w:b/>
          <w:bCs/>
          <w:sz w:val="24"/>
          <w:szCs w:val="24"/>
        </w:rPr>
      </w:pPr>
      <w:r w:rsidRPr="00953CB5">
        <w:rPr>
          <w:rFonts w:ascii="Cambria" w:eastAsia="Adobe Gothic Std B" w:hAnsi="Cambria"/>
          <w:b/>
          <w:bCs/>
          <w:sz w:val="24"/>
          <w:szCs w:val="24"/>
        </w:rPr>
        <w:t>I</w:t>
      </w:r>
      <w:r>
        <w:rPr>
          <w:rFonts w:ascii="Cambria" w:eastAsia="Adobe Gothic Std B" w:hAnsi="Cambria"/>
          <w:b/>
          <w:bCs/>
          <w:sz w:val="24"/>
          <w:szCs w:val="24"/>
        </w:rPr>
        <w:t>nfluence of Household Water Filters on Bacteria Growth and Trace Metals in Tap Water of Doha, Qatar</w:t>
      </w:r>
    </w:p>
    <w:p w:rsidR="00570087" w:rsidRPr="00570087" w:rsidRDefault="00570087" w:rsidP="00570087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  <w:proofErr w:type="spellStart"/>
      <w:r w:rsidRPr="00953CB5">
        <w:rPr>
          <w:rFonts w:ascii="Cambria" w:hAnsi="Cambria"/>
          <w:i/>
          <w:sz w:val="24"/>
          <w:szCs w:val="24"/>
        </w:rPr>
        <w:t>Nriagu</w:t>
      </w:r>
      <w:proofErr w:type="spellEnd"/>
      <w:r>
        <w:rPr>
          <w:rFonts w:ascii="Cambria" w:hAnsi="Cambria"/>
          <w:i/>
          <w:sz w:val="24"/>
          <w:szCs w:val="24"/>
        </w:rPr>
        <w:t xml:space="preserve"> J, </w:t>
      </w:r>
      <w:r w:rsidRPr="00953CB5">
        <w:rPr>
          <w:rFonts w:ascii="Cambria" w:hAnsi="Cambria"/>
          <w:i/>
          <w:sz w:val="24"/>
          <w:szCs w:val="24"/>
        </w:rPr>
        <w:t>Xi</w:t>
      </w:r>
      <w:r>
        <w:rPr>
          <w:rFonts w:ascii="Cambria" w:hAnsi="Cambria"/>
          <w:i/>
          <w:sz w:val="24"/>
          <w:szCs w:val="24"/>
        </w:rPr>
        <w:t xml:space="preserve"> C, </w:t>
      </w:r>
      <w:r w:rsidRPr="00953CB5">
        <w:rPr>
          <w:rFonts w:ascii="Cambria" w:hAnsi="Cambria"/>
          <w:i/>
          <w:sz w:val="24"/>
          <w:szCs w:val="24"/>
        </w:rPr>
        <w:t>Siddique</w:t>
      </w:r>
      <w:r>
        <w:rPr>
          <w:rFonts w:ascii="Cambria" w:hAnsi="Cambria"/>
          <w:i/>
          <w:sz w:val="24"/>
          <w:szCs w:val="24"/>
        </w:rPr>
        <w:t xml:space="preserve"> A</w:t>
      </w:r>
      <w:r w:rsidRPr="00953CB5">
        <w:rPr>
          <w:rFonts w:ascii="Cambria" w:hAnsi="Cambria"/>
          <w:i/>
          <w:sz w:val="24"/>
          <w:szCs w:val="24"/>
        </w:rPr>
        <w:t>, Vincent</w:t>
      </w:r>
      <w:r>
        <w:rPr>
          <w:rFonts w:ascii="Cambria" w:hAnsi="Cambria"/>
          <w:i/>
          <w:sz w:val="24"/>
          <w:szCs w:val="24"/>
        </w:rPr>
        <w:t xml:space="preserve"> A, </w:t>
      </w:r>
      <w:proofErr w:type="spellStart"/>
      <w:r w:rsidRPr="00953CB5">
        <w:rPr>
          <w:rFonts w:ascii="Cambria" w:hAnsi="Cambria"/>
          <w:i/>
          <w:sz w:val="24"/>
          <w:szCs w:val="24"/>
        </w:rPr>
        <w:t>Shomar</w:t>
      </w:r>
      <w:proofErr w:type="spellEnd"/>
      <w:r>
        <w:rPr>
          <w:rFonts w:ascii="Cambria" w:hAnsi="Cambria"/>
          <w:i/>
          <w:sz w:val="24"/>
          <w:szCs w:val="24"/>
        </w:rPr>
        <w:t xml:space="preserve"> B.</w:t>
      </w:r>
    </w:p>
    <w:p w:rsidR="00570087" w:rsidRPr="00570087" w:rsidRDefault="00570087" w:rsidP="00B031A5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570087" w:rsidRDefault="00570087" w:rsidP="00B031A5">
      <w:pPr>
        <w:spacing w:after="0" w:line="240" w:lineRule="auto"/>
        <w:jc w:val="both"/>
        <w:rPr>
          <w:rFonts w:ascii="Cambria" w:hAnsi="Cambria"/>
          <w:b/>
          <w:sz w:val="24"/>
          <w:szCs w:val="24"/>
        </w:rPr>
      </w:pPr>
    </w:p>
    <w:p w:rsidR="00B031A5" w:rsidRPr="006144A3" w:rsidRDefault="00B031A5" w:rsidP="00B031A5">
      <w:pPr>
        <w:spacing w:after="0" w:line="240" w:lineRule="auto"/>
        <w:jc w:val="both"/>
        <w:rPr>
          <w:rFonts w:ascii="Cambria" w:hAnsi="Cambria"/>
          <w:b/>
          <w:sz w:val="24"/>
          <w:szCs w:val="24"/>
        </w:rPr>
      </w:pPr>
      <w:bookmarkStart w:id="0" w:name="_GoBack"/>
      <w:bookmarkEnd w:id="0"/>
      <w:r w:rsidRPr="006144A3">
        <w:rPr>
          <w:rFonts w:ascii="Cambria" w:hAnsi="Cambria"/>
          <w:b/>
          <w:sz w:val="24"/>
          <w:szCs w:val="24"/>
        </w:rPr>
        <w:t>SUPPLEMENTARY DATA</w:t>
      </w:r>
    </w:p>
    <w:p w:rsidR="00B031A5" w:rsidRDefault="00B031A5" w:rsidP="00B031A5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B031A5" w:rsidRDefault="00B031A5" w:rsidP="00B031A5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  <w:proofErr w:type="spellStart"/>
      <w:r>
        <w:rPr>
          <w:rFonts w:ascii="Cambria" w:hAnsi="Cambria"/>
          <w:sz w:val="24"/>
          <w:szCs w:val="24"/>
        </w:rPr>
        <w:t>Suppl</w:t>
      </w:r>
      <w:proofErr w:type="spellEnd"/>
      <w:r>
        <w:rPr>
          <w:rFonts w:ascii="Cambria" w:hAnsi="Cambria"/>
          <w:sz w:val="24"/>
          <w:szCs w:val="24"/>
        </w:rPr>
        <w:t xml:space="preserve"> 1.  Geographic coordinates of households used in the study</w:t>
      </w:r>
    </w:p>
    <w:tbl>
      <w:tblPr>
        <w:tblW w:w="7304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2565"/>
        <w:gridCol w:w="2175"/>
        <w:gridCol w:w="1164"/>
      </w:tblGrid>
      <w:tr w:rsidR="00B031A5" w:rsidRPr="001D6D41" w:rsidTr="00BD3250">
        <w:trPr>
          <w:trHeight w:val="233"/>
        </w:trPr>
        <w:tc>
          <w:tcPr>
            <w:tcW w:w="1400" w:type="dxa"/>
            <w:shd w:val="clear" w:color="000000" w:fill="D9D9D9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System No</w:t>
            </w:r>
          </w:p>
        </w:tc>
        <w:tc>
          <w:tcPr>
            <w:tcW w:w="2565" w:type="dxa"/>
            <w:shd w:val="clear" w:color="000000" w:fill="D9D9D9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403151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403151"/>
                <w:sz w:val="20"/>
                <w:szCs w:val="20"/>
              </w:rPr>
              <w:t>Location</w:t>
            </w:r>
          </w:p>
        </w:tc>
        <w:tc>
          <w:tcPr>
            <w:tcW w:w="3339" w:type="dxa"/>
            <w:gridSpan w:val="2"/>
            <w:shd w:val="clear" w:color="000000" w:fill="D9D9D9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403151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403151"/>
                <w:sz w:val="20"/>
                <w:szCs w:val="20"/>
              </w:rPr>
              <w:t>Coordinates</w:t>
            </w:r>
          </w:p>
        </w:tc>
      </w:tr>
      <w:tr w:rsidR="00B031A5" w:rsidRPr="001D6D41" w:rsidTr="00BD3250">
        <w:trPr>
          <w:trHeight w:val="170"/>
        </w:trPr>
        <w:tc>
          <w:tcPr>
            <w:tcW w:w="1400" w:type="dxa"/>
            <w:shd w:val="clear" w:color="000000" w:fill="D9D9D9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5" w:type="dxa"/>
            <w:shd w:val="clear" w:color="000000" w:fill="D9D9D9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403151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403151"/>
                <w:sz w:val="20"/>
                <w:szCs w:val="20"/>
              </w:rPr>
              <w:t> </w:t>
            </w:r>
          </w:p>
        </w:tc>
        <w:tc>
          <w:tcPr>
            <w:tcW w:w="2175" w:type="dxa"/>
            <w:shd w:val="clear" w:color="000000" w:fill="D9D9D9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403151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403151"/>
                <w:sz w:val="20"/>
                <w:szCs w:val="20"/>
              </w:rPr>
              <w:t>Latitude</w:t>
            </w:r>
          </w:p>
        </w:tc>
        <w:tc>
          <w:tcPr>
            <w:tcW w:w="1164" w:type="dxa"/>
            <w:shd w:val="clear" w:color="000000" w:fill="D9D9D9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403151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403151"/>
                <w:sz w:val="20"/>
                <w:szCs w:val="20"/>
              </w:rPr>
              <w:t>Longitude</w:t>
            </w:r>
          </w:p>
        </w:tc>
      </w:tr>
      <w:tr w:rsidR="00B031A5" w:rsidRPr="001D6D41" w:rsidTr="00BD3250">
        <w:trPr>
          <w:trHeight w:val="278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zdan</w:t>
            </w:r>
            <w:proofErr w:type="spellEnd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Mall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33084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53805</w:t>
            </w:r>
          </w:p>
        </w:tc>
      </w:tr>
      <w:tr w:rsidR="00B031A5" w:rsidRPr="001D6D41" w:rsidTr="00BD3250">
        <w:trPr>
          <w:trHeight w:val="179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l-</w:t>
            </w: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Wadi</w:t>
            </w:r>
            <w:proofErr w:type="spellEnd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Compound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34979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42099</w:t>
            </w:r>
          </w:p>
        </w:tc>
      </w:tr>
      <w:tr w:rsidR="00B031A5" w:rsidRPr="001D6D41" w:rsidTr="00BD3250">
        <w:trPr>
          <w:trHeight w:val="197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areej</w:t>
            </w:r>
            <w:proofErr w:type="spellEnd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bdulaziz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7763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521668</w:t>
            </w:r>
          </w:p>
        </w:tc>
      </w:tr>
      <w:tr w:rsidR="00B031A5" w:rsidRPr="001D6D41" w:rsidTr="00BD3250">
        <w:trPr>
          <w:trHeight w:val="12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Al- </w:t>
            </w: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ntazah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7073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523537</w:t>
            </w:r>
          </w:p>
        </w:tc>
      </w:tr>
      <w:tr w:rsidR="00B031A5" w:rsidRPr="001D6D41" w:rsidTr="00BD3250">
        <w:trPr>
          <w:trHeight w:val="233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auija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4417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538318</w:t>
            </w:r>
          </w:p>
        </w:tc>
      </w:tr>
      <w:tr w:rsidR="00B031A5" w:rsidRPr="001D6D41" w:rsidTr="00BD3250">
        <w:trPr>
          <w:trHeight w:val="251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in Mahmood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8697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511702</w:t>
            </w:r>
          </w:p>
        </w:tc>
      </w:tr>
      <w:tr w:rsidR="00B031A5" w:rsidRPr="001D6D41" w:rsidTr="00BD3250">
        <w:trPr>
          <w:trHeight w:val="89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ntazah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7078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523771</w:t>
            </w:r>
          </w:p>
        </w:tc>
      </w:tr>
      <w:tr w:rsidR="00B031A5" w:rsidRPr="001D6D41" w:rsidTr="00BD3250">
        <w:trPr>
          <w:trHeight w:val="206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Lavendar</w:t>
            </w:r>
            <w:proofErr w:type="spellEnd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compound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34645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49188</w:t>
            </w:r>
          </w:p>
        </w:tc>
      </w:tr>
      <w:tr w:rsidR="00B031A5" w:rsidRPr="001D6D41" w:rsidTr="00BD3250">
        <w:trPr>
          <w:trHeight w:val="224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Lavendar</w:t>
            </w:r>
            <w:proofErr w:type="spellEnd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compound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34671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48608</w:t>
            </w:r>
          </w:p>
        </w:tc>
      </w:tr>
      <w:tr w:rsidR="00B031A5" w:rsidRPr="001D6D41" w:rsidTr="00BD3250">
        <w:trPr>
          <w:trHeight w:val="62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Al- </w:t>
            </w: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hanim</w:t>
            </w:r>
            <w:proofErr w:type="spellEnd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area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34671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48608</w:t>
            </w:r>
          </w:p>
        </w:tc>
      </w:tr>
      <w:tr w:rsidR="00B031A5" w:rsidRPr="001D6D41" w:rsidTr="00BD3250">
        <w:trPr>
          <w:trHeight w:val="8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Ain Khalid 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1768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38095</w:t>
            </w:r>
          </w:p>
        </w:tc>
      </w:tr>
      <w:tr w:rsidR="00B031A5" w:rsidRPr="001D6D41" w:rsidTr="00BD3250">
        <w:trPr>
          <w:trHeight w:val="278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aujia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4900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527227</w:t>
            </w:r>
          </w:p>
        </w:tc>
      </w:tr>
      <w:tr w:rsidR="00B031A5" w:rsidRPr="001D6D41" w:rsidTr="00BD3250">
        <w:trPr>
          <w:trHeight w:val="206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uhail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3556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75252</w:t>
            </w:r>
          </w:p>
        </w:tc>
      </w:tr>
      <w:tr w:rsidR="00B031A5" w:rsidRPr="001D6D41" w:rsidTr="00BD3250">
        <w:trPr>
          <w:trHeight w:val="134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herib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8269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530547</w:t>
            </w:r>
          </w:p>
        </w:tc>
      </w:tr>
      <w:tr w:rsidR="00B031A5" w:rsidRPr="001D6D41" w:rsidTr="00BD3250">
        <w:trPr>
          <w:trHeight w:val="71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Bin </w:t>
            </w: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mran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30019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98745</w:t>
            </w:r>
          </w:p>
        </w:tc>
      </w:tr>
      <w:tr w:rsidR="00B031A5" w:rsidRPr="001D6D41" w:rsidTr="00BD3250">
        <w:trPr>
          <w:trHeight w:val="188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Industrial area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19637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31737</w:t>
            </w:r>
          </w:p>
        </w:tc>
      </w:tr>
      <w:tr w:rsidR="00B031A5" w:rsidRPr="001D6D41" w:rsidTr="00BD3250">
        <w:trPr>
          <w:trHeight w:val="206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in Khalid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2447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57857</w:t>
            </w:r>
          </w:p>
        </w:tc>
      </w:tr>
      <w:tr w:rsidR="00B031A5" w:rsidRPr="001D6D41" w:rsidTr="00BD3250">
        <w:trPr>
          <w:trHeight w:val="224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ew industrial are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1870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34403</w:t>
            </w:r>
          </w:p>
        </w:tc>
      </w:tr>
      <w:tr w:rsidR="00B031A5" w:rsidRPr="001D6D41" w:rsidTr="00BD3250">
        <w:trPr>
          <w:trHeight w:val="152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Abu </w:t>
            </w: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amou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3708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89933</w:t>
            </w:r>
          </w:p>
        </w:tc>
      </w:tr>
      <w:tr w:rsidR="00B031A5" w:rsidRPr="001D6D41" w:rsidTr="00BD3250">
        <w:trPr>
          <w:trHeight w:val="17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r</w:t>
            </w:r>
            <w:proofErr w:type="spellEnd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ehan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9179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16529</w:t>
            </w:r>
          </w:p>
        </w:tc>
      </w:tr>
      <w:tr w:rsidR="00B031A5" w:rsidRPr="001D6D41" w:rsidTr="00BD3250">
        <w:trPr>
          <w:trHeight w:val="197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Old </w:t>
            </w: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Indutrial</w:t>
            </w:r>
            <w:proofErr w:type="spellEnd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Area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16525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32815</w:t>
            </w:r>
          </w:p>
        </w:tc>
      </w:tr>
      <w:tr w:rsidR="00B031A5" w:rsidRPr="001D6D41" w:rsidTr="00BD3250">
        <w:trPr>
          <w:trHeight w:val="21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aith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6890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19036</w:t>
            </w:r>
          </w:p>
        </w:tc>
      </w:tr>
      <w:tr w:rsidR="00B031A5" w:rsidRPr="001D6D41" w:rsidTr="00BD3250">
        <w:trPr>
          <w:trHeight w:val="233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ducation city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30602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45387</w:t>
            </w:r>
          </w:p>
        </w:tc>
      </w:tr>
      <w:tr w:rsidR="00B031A5" w:rsidRPr="001D6D41" w:rsidTr="00BD3250">
        <w:trPr>
          <w:trHeight w:val="161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Khartiyat</w:t>
            </w:r>
            <w:proofErr w:type="spellEnd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Café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3809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36156</w:t>
            </w:r>
          </w:p>
        </w:tc>
      </w:tr>
      <w:tr w:rsidR="00B031A5" w:rsidRPr="001D6D41" w:rsidTr="00BD3250">
        <w:trPr>
          <w:trHeight w:val="179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Al- </w:t>
            </w: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Thumama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3708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56996</w:t>
            </w:r>
          </w:p>
        </w:tc>
      </w:tr>
      <w:tr w:rsidR="00B031A5" w:rsidRPr="001D6D41" w:rsidTr="00BD3250">
        <w:trPr>
          <w:trHeight w:val="197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adina</w:t>
            </w:r>
            <w:proofErr w:type="spellEnd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Khalifa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31984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82543</w:t>
            </w:r>
          </w:p>
        </w:tc>
      </w:tr>
      <w:tr w:rsidR="00B031A5" w:rsidRPr="001D6D41" w:rsidTr="00BD3250">
        <w:trPr>
          <w:trHeight w:val="21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Al- </w:t>
            </w: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atimi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8449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545432</w:t>
            </w:r>
          </w:p>
        </w:tc>
      </w:tr>
      <w:tr w:rsidR="00B031A5" w:rsidRPr="001D6D41" w:rsidTr="00BD3250">
        <w:trPr>
          <w:trHeight w:val="242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ajma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6818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536863</w:t>
            </w:r>
          </w:p>
        </w:tc>
      </w:tr>
      <w:tr w:rsidR="00B031A5" w:rsidRPr="001D6D41" w:rsidTr="00BD3250">
        <w:trPr>
          <w:trHeight w:val="17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l-</w:t>
            </w: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alata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8578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547027</w:t>
            </w:r>
          </w:p>
        </w:tc>
      </w:tr>
      <w:tr w:rsidR="00B031A5" w:rsidRPr="001D6D41" w:rsidTr="00BD3250">
        <w:trPr>
          <w:trHeight w:val="197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l-Soudan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6678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487261</w:t>
            </w:r>
          </w:p>
        </w:tc>
      </w:tr>
      <w:tr w:rsidR="00B031A5" w:rsidRPr="001D6D41" w:rsidTr="00BD3250">
        <w:trPr>
          <w:trHeight w:val="21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ailiya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0983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376738</w:t>
            </w:r>
          </w:p>
        </w:tc>
      </w:tr>
      <w:tr w:rsidR="00B031A5" w:rsidRPr="001D6D41" w:rsidTr="00BD3250">
        <w:trPr>
          <w:trHeight w:val="143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New </w:t>
            </w: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ailiya</w:t>
            </w:r>
            <w:proofErr w:type="spellEnd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(Abu </w:t>
            </w: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akhla</w:t>
            </w:r>
            <w:proofErr w:type="spellEnd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18449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384143</w:t>
            </w:r>
          </w:p>
        </w:tc>
      </w:tr>
      <w:tr w:rsidR="00B031A5" w:rsidRPr="001D6D41" w:rsidTr="00BD3250">
        <w:trPr>
          <w:trHeight w:val="161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ntaza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5.27003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B031A5" w:rsidRPr="001D6D41" w:rsidRDefault="00B031A5" w:rsidP="00BD325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D6D4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.523593</w:t>
            </w:r>
          </w:p>
        </w:tc>
      </w:tr>
    </w:tbl>
    <w:p w:rsidR="00B031A5" w:rsidRPr="001D6D41" w:rsidRDefault="00B031A5" w:rsidP="00B031A5">
      <w:pPr>
        <w:spacing w:after="0" w:line="240" w:lineRule="auto"/>
        <w:jc w:val="both"/>
        <w:rPr>
          <w:rFonts w:ascii="Cambria" w:eastAsia="Calibri" w:hAnsi="Cambria" w:cs="Arial"/>
          <w:sz w:val="20"/>
          <w:szCs w:val="20"/>
        </w:rPr>
      </w:pPr>
    </w:p>
    <w:p w:rsidR="00B031A5" w:rsidRPr="001D6D41" w:rsidRDefault="00B031A5" w:rsidP="00B031A5">
      <w:pPr>
        <w:spacing w:after="0" w:line="240" w:lineRule="auto"/>
        <w:jc w:val="both"/>
        <w:rPr>
          <w:rFonts w:ascii="Cambria" w:eastAsia="Calibri" w:hAnsi="Cambria" w:cs="Arial"/>
          <w:sz w:val="20"/>
          <w:szCs w:val="20"/>
        </w:rPr>
      </w:pPr>
    </w:p>
    <w:p w:rsidR="00B031A5" w:rsidRPr="00953CB5" w:rsidRDefault="00B031A5" w:rsidP="00B031A5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6B3842" w:rsidRDefault="006B3842"/>
    <w:sectPr w:rsidR="006B3842" w:rsidSect="00B031A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0A03" w:rsidRDefault="007B0A03">
      <w:pPr>
        <w:spacing w:after="0" w:line="240" w:lineRule="auto"/>
      </w:pPr>
      <w:r>
        <w:separator/>
      </w:r>
    </w:p>
  </w:endnote>
  <w:endnote w:type="continuationSeparator" w:id="0">
    <w:p w:rsidR="007B0A03" w:rsidRDefault="007B0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dobe Gothic Std B">
    <w:panose1 w:val="00000000000000000000"/>
    <w:charset w:val="80"/>
    <w:family w:val="swiss"/>
    <w:notTrueType/>
    <w:pitch w:val="variable"/>
    <w:sig w:usb0="00000203" w:usb1="29D72C10" w:usb2="00000010" w:usb3="00000000" w:csb0="002A0005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00264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3010" w:rsidRDefault="00B031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00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23010" w:rsidRDefault="007B0A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0A03" w:rsidRDefault="007B0A03">
      <w:pPr>
        <w:spacing w:after="0" w:line="240" w:lineRule="auto"/>
      </w:pPr>
      <w:r>
        <w:separator/>
      </w:r>
    </w:p>
  </w:footnote>
  <w:footnote w:type="continuationSeparator" w:id="0">
    <w:p w:rsidR="007B0A03" w:rsidRDefault="007B0A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1A5"/>
    <w:rsid w:val="00570087"/>
    <w:rsid w:val="006B3842"/>
    <w:rsid w:val="007B0A03"/>
    <w:rsid w:val="00B0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6F328F-B831-43D6-83F5-D834AB28A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1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31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1A5"/>
  </w:style>
  <w:style w:type="character" w:styleId="LineNumber">
    <w:name w:val="line number"/>
    <w:basedOn w:val="DefaultParagraphFont"/>
    <w:uiPriority w:val="99"/>
    <w:semiHidden/>
    <w:unhideWhenUsed/>
    <w:rsid w:val="00B03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Foundation</Company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em Shomar</dc:creator>
  <cp:keywords/>
  <dc:description/>
  <cp:lastModifiedBy>Jerome Nriagu</cp:lastModifiedBy>
  <cp:revision>2</cp:revision>
  <dcterms:created xsi:type="dcterms:W3CDTF">2018-04-04T12:39:00Z</dcterms:created>
  <dcterms:modified xsi:type="dcterms:W3CDTF">2018-04-04T12:39:00Z</dcterms:modified>
</cp:coreProperties>
</file>